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1695" cy="46843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369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4684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Supplementary Figure 1</w:t>
      </w:r>
      <w:r>
        <w:rPr/>
        <w:t>: Comparison of expression of target genes between B-ALL and normal bone marrows. (A) EMP1 (B) CASP1, and (C) NLRP3. ****p&lt;0.0001; ***p&lt;0.001; **p&lt;0.01; *p&lt;0.05; ns, not significant (p&gt;0.05).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944870" cy="379857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557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379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>Supplementary Figure 2</w:t>
      </w:r>
      <w:r>
        <w:rPr/>
        <w:t>: Association of expression of EMP1, CASP1, and NLRP3 with (A) sex and (B) CSF status. CSF, cerebrospinal fluid; ****p&lt;0.0001; ***p&lt;0.001; **p&lt;0.01; *p&lt;0.05; ns, not significant (p&gt;0.0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lang w:val="en-US" w:eastAsia="en-US"/>
        </w:rPr>
        <w:drawing>
          <wp:inline distT="0" distB="0" distL="0" distR="0">
            <wp:extent cx="5941695" cy="650621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5" r="-6" b="124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650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</w:rPr>
        <w:t xml:space="preserve"> </w:t>
      </w:r>
      <w:r>
        <w:rPr>
          <w:b/>
        </w:rPr>
        <w:t xml:space="preserve">Supplementary Figure 3. </w:t>
      </w:r>
      <w:r>
        <w:rPr/>
        <w:t xml:space="preserve">Comparison of expression of gene expression between different cytogenetic subgroups from MILE study dataset. (A) </w:t>
      </w:r>
      <w:r>
        <w:rPr>
          <w:i/>
        </w:rPr>
        <w:t>EMP1</w:t>
      </w:r>
      <w:r>
        <w:rPr/>
        <w:t xml:space="preserve">, (B) </w:t>
      </w:r>
      <w:r>
        <w:rPr>
          <w:i/>
        </w:rPr>
        <w:t>CASP1,</w:t>
      </w:r>
      <w:r>
        <w:rPr/>
        <w:t xml:space="preserve"> and (C) </w:t>
      </w:r>
      <w:r>
        <w:rPr>
          <w:i/>
        </w:rPr>
        <w:t>NLRP3.</w:t>
      </w:r>
      <w:r>
        <w:rPr/>
        <w:t xml:space="preserve"> Table below each figure panel represents results of Mann-Whitney U test analysis between each respective group. ER, </w:t>
      </w:r>
      <w:r>
        <w:rPr>
          <w:i/>
        </w:rPr>
        <w:t>ETV6-RUNX1</w:t>
      </w:r>
      <w:r>
        <w:rPr/>
        <w:t xml:space="preserve">; EP, </w:t>
      </w:r>
      <w:r>
        <w:rPr>
          <w:i/>
        </w:rPr>
        <w:t>E2A-PBX1</w:t>
      </w:r>
      <w:r>
        <w:rPr/>
        <w:t>; BA,</w:t>
      </w:r>
      <w:r>
        <w:rPr>
          <w:i/>
        </w:rPr>
        <w:t xml:space="preserve"> BCR-ABL1</w:t>
      </w:r>
      <w:r>
        <w:rPr/>
        <w:t>; Hypo, hypodiploidy; HD, hyperdiploidy.</w:t>
      </w:r>
      <w:r>
        <w:br w:type="page"/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/>
      </w:pPr>
      <w:r>
        <w:rPr/>
      </w:r>
    </w:p>
    <w:p>
      <w:pPr>
        <w:pStyle w:val="Normal"/>
        <w:rPr/>
      </w:pPr>
      <w:r>
        <w:rPr>
          <w:b/>
        </w:rPr>
        <w:t>Supplementary Table 1</w:t>
      </w:r>
      <w:r>
        <w:rPr/>
        <w:t xml:space="preserve">: Gene set enrichment analysis for </w:t>
      </w:r>
      <w:r>
        <w:rPr>
          <w:i/>
        </w:rPr>
        <w:t>EMP1</w:t>
      </w:r>
      <w:r>
        <w:rPr/>
        <w:t xml:space="preserve"> correlated genes in public datasets.</w:t>
      </w:r>
    </w:p>
    <w:tbl>
      <w:tblPr>
        <w:tblW w:w="13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8"/>
        <w:gridCol w:w="875"/>
        <w:gridCol w:w="816"/>
        <w:gridCol w:w="2483"/>
        <w:gridCol w:w="576"/>
        <w:gridCol w:w="816"/>
        <w:gridCol w:w="3770"/>
        <w:gridCol w:w="879"/>
        <w:gridCol w:w="1056"/>
      </w:tblGrid>
      <w:tr>
        <w:trPr>
          <w:trHeight w:val="263" w:hRule="atLeast"/>
        </w:trPr>
        <w:tc>
          <w:tcPr>
            <w:tcW w:w="40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GSE5820</w:t>
            </w:r>
          </w:p>
        </w:tc>
        <w:tc>
          <w:tcPr>
            <w:tcW w:w="3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GSE19143</w:t>
            </w:r>
          </w:p>
        </w:tc>
        <w:tc>
          <w:tcPr>
            <w:tcW w:w="57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MILE</w:t>
            </w:r>
          </w:p>
        </w:tc>
      </w:tr>
      <w:tr>
        <w:trPr>
          <w:trHeight w:val="263" w:hRule="atLeast"/>
        </w:trPr>
        <w:tc>
          <w:tcPr>
            <w:tcW w:w="1363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Positively Correlated Pathways</w:t>
            </w:r>
          </w:p>
        </w:tc>
      </w:tr>
      <w:tr>
        <w:trPr>
          <w:trHeight w:val="263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NAM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NE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FDR q-valu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NAM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NE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FDR q-value</w:t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NAM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NE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FDR q-value</w:t>
            </w:r>
          </w:p>
        </w:tc>
      </w:tr>
      <w:tr>
        <w:trPr>
          <w:trHeight w:val="263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TNFA SIGNALING VIA NFKB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.57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TNFA SIGNALING VIA NFKB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29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TNFA SIGNALING VIA NFKB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.21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INFLAMMATORY RESPONS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48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INFLAMMATORY RESPONS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17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5571</w:t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IL2 STAT5 SIGNALING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40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IL2 STAT5 SIGNALING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46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YPOXI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14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4538</w:t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INFLAMMATORY RESPON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35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APOPTOSIS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66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IL2 STAT5 SIGNALING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12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3151</w:t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YPOXI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98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TORC1 SIGNALING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55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ANDROGEN RESPONS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11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052</w:t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PITHELIAL MESENCHYMAL TRANSITIO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90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IL6 JAK STAT3 SIGNALING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52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0258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P53 PATHWAY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82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ROTEIN SECRETION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22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2781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APOPTOSI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81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COMPLEMENT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11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5484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AGULATIO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79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UV RESPONSE DN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11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4875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OLESTEROL HOMEOSTASI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57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YPOXIA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01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8381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IL6 JAK STAT3 SIGNALING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53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TGF BETA SIGNALING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00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8305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TGF BETA SIGNALING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48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ANDROGEN RESPONS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97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0677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LLOGRAFT REJECTIO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46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ME METABOLISM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90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4198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STROGEN RESPONSE EARLY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35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KRAS SIGNALING UP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88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5438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KRAS SIGNALING UP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33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I3K AKT MTOR SIGNALING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83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20438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ERFERON GAMMA RESPON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28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P53 PATHWAY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76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31606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NGIOGENESI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2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00951</w:t>
            </w:r>
          </w:p>
        </w:tc>
      </w:tr>
      <w:tr>
        <w:trPr>
          <w:trHeight w:val="263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PICAL JUNCTIO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09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0472</w:t>
            </w:r>
          </w:p>
        </w:tc>
      </w:tr>
      <w:tr>
        <w:trPr>
          <w:trHeight w:val="263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YOGENESI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06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1049947</w:t>
            </w:r>
          </w:p>
        </w:tc>
      </w:tr>
      <w:tr>
        <w:trPr>
          <w:trHeight w:val="263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COMPLEMEN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03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1155018</w:t>
            </w:r>
          </w:p>
        </w:tc>
      </w:tr>
      <w:tr>
        <w:trPr>
          <w:trHeight w:val="263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ANDROGEN RESPON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86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467151</w:t>
            </w:r>
          </w:p>
        </w:tc>
      </w:tr>
      <w:tr>
        <w:trPr>
          <w:trHeight w:val="263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STROGEN RESPONSE LAT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66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8443352</w:t>
            </w:r>
          </w:p>
        </w:tc>
      </w:tr>
      <w:tr>
        <w:trPr>
          <w:trHeight w:val="263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NT BETA CATENIN SIGNALING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63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21328835</w:t>
            </w:r>
          </w:p>
        </w:tc>
      </w:tr>
      <w:tr>
        <w:trPr>
          <w:trHeight w:val="263" w:hRule="atLeast"/>
        </w:trPr>
        <w:tc>
          <w:tcPr>
            <w:tcW w:w="1363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Negatively Correlated Pathways</w:t>
            </w:r>
          </w:p>
        </w:tc>
      </w:tr>
      <w:tr>
        <w:trPr>
          <w:trHeight w:val="263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2F TARGETS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2.17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6511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No observatio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2F TARGET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3.86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2M CHECKPOIN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3.48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ITOTIC SPINDL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2.10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1306658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  <w:t>NES, normalized enrichment score; FDR-q value, false detection rate corrected p-value; UP, upregulated genes; DN, downregulated gene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5T11:12:00Z</dcterms:created>
  <dc:creator>DELL</dc:creator>
  <dc:description/>
  <cp:keywords/>
  <dc:language>en-US</dc:language>
  <cp:lastModifiedBy>DELL</cp:lastModifiedBy>
  <dcterms:modified xsi:type="dcterms:W3CDTF">2021-01-25T11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